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741" w:rsidRPr="00412741" w:rsidRDefault="003D7D88" w:rsidP="00412741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9512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</w:t>
      </w:r>
      <w:r w:rsidR="00525C9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orting</w:t>
      </w:r>
      <w:r w:rsidRPr="0039512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Table </w:t>
      </w:r>
      <w:r w:rsidR="00525C9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="003C7EC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3</w:t>
      </w:r>
      <w:r w:rsidR="00C66BF8" w:rsidRPr="0039512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="00C66BF8" w:rsidRPr="0039512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D328F0" w:rsidRPr="00D328F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Phylogenetic affiliations of the bacterial sequences.</w:t>
      </w:r>
      <w:proofErr w:type="gramEnd"/>
      <w:r w:rsidR="00D328F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C66BF8" w:rsidRPr="0039512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hylogenetic affiliations of the partial 16S </w:t>
      </w:r>
      <w:proofErr w:type="spellStart"/>
      <w:r w:rsidR="00C66BF8" w:rsidRPr="00395124">
        <w:rPr>
          <w:rFonts w:ascii="Times New Roman" w:eastAsia="Times New Roman" w:hAnsi="Times New Roman" w:cs="Times New Roman"/>
          <w:sz w:val="24"/>
          <w:szCs w:val="24"/>
          <w:lang w:val="en-GB"/>
        </w:rPr>
        <w:t>rRNA</w:t>
      </w:r>
      <w:proofErr w:type="spellEnd"/>
      <w:r w:rsidR="00C66BF8" w:rsidRPr="0039512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gene sequences obtained from all bacterial clones of the samples from the three buildings.</w:t>
      </w:r>
      <w:r w:rsidR="0041274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412741" w:rsidRPr="0041274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ccession codes: Sequences were deposited at the NCBI </w:t>
      </w:r>
      <w:proofErr w:type="spellStart"/>
      <w:r w:rsidR="00412741" w:rsidRPr="00412741">
        <w:rPr>
          <w:rFonts w:ascii="Times New Roman" w:eastAsia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412741" w:rsidRPr="0041274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nder the accession numbers KF692550-KF692709 for the cloned sequences.</w:t>
      </w:r>
    </w:p>
    <w:p w:rsidR="00C66BF8" w:rsidRPr="00412741" w:rsidRDefault="00C66BF8" w:rsidP="004103AA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4103AA" w:rsidRPr="00395124" w:rsidRDefault="004103AA" w:rsidP="004103AA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jc w:val="center"/>
        <w:tblBorders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1134"/>
        <w:gridCol w:w="1417"/>
        <w:gridCol w:w="8298"/>
        <w:gridCol w:w="1341"/>
        <w:gridCol w:w="1278"/>
      </w:tblGrid>
      <w:tr w:rsidR="00C66BF8" w:rsidRPr="00C66BF8" w:rsidTr="002E7298">
        <w:trPr>
          <w:jc w:val="center"/>
        </w:trPr>
        <w:tc>
          <w:tcPr>
            <w:tcW w:w="959" w:type="dxa"/>
            <w:vAlign w:val="center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GGE band</w:t>
            </w:r>
          </w:p>
        </w:tc>
        <w:tc>
          <w:tcPr>
            <w:tcW w:w="1134" w:type="dxa"/>
            <w:vAlign w:val="center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lone number</w:t>
            </w:r>
          </w:p>
        </w:tc>
        <w:tc>
          <w:tcPr>
            <w:tcW w:w="1417" w:type="dxa"/>
            <w:vAlign w:val="center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equence length [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bp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]</w:t>
            </w:r>
          </w:p>
        </w:tc>
        <w:tc>
          <w:tcPr>
            <w:tcW w:w="8298" w:type="dxa"/>
            <w:vAlign w:val="center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earest published relative and isolation source from NCBI database</w:t>
            </w:r>
          </w:p>
        </w:tc>
        <w:tc>
          <w:tcPr>
            <w:tcW w:w="1341" w:type="dxa"/>
            <w:vAlign w:val="center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imilarity</w:t>
            </w:r>
          </w:p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278" w:type="dxa"/>
            <w:vAlign w:val="center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ccession number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1-57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396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ubrobacte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K7 [AM161166.1] from mural paintings in the Chapel of St. Virgil, </w:t>
            </w:r>
            <w:smartTag w:uri="urn:schemas-microsoft-com:office:smarttags" w:element="City">
              <w:smartTag w:uri="urn:schemas-microsoft-com:office:smarttags" w:element="place">
                <w:smartTag w:uri="urn:schemas-microsoft-com:office:smarttags" w:element="City">
                  <w:r w:rsidRPr="00C66BF8">
                    <w:rPr>
                      <w:rFonts w:ascii="Times New Roman" w:eastAsia="Times New Roman" w:hAnsi="Times New Roman" w:cs="Times New Roman"/>
                      <w:sz w:val="19"/>
                      <w:szCs w:val="19"/>
                      <w:lang w:val="en-GB"/>
                    </w:rPr>
                    <w:t>Vienna</w:t>
                  </w:r>
                </w:smartTag>
                <w:r w:rsidRPr="00C66BF8">
                  <w:rPr>
                    <w:rFonts w:ascii="Times New Roman" w:eastAsia="Times New Roman" w:hAnsi="Times New Roman" w:cs="Times New Roman"/>
                    <w:sz w:val="19"/>
                    <w:szCs w:val="19"/>
                    <w:lang w:val="en-GB"/>
                  </w:rPr>
                  <w:t xml:space="preserve">, </w:t>
                </w:r>
                <w:smartTag w:uri="urn:schemas-microsoft-com:office:smarttags" w:element="country-region">
                  <w:r w:rsidRPr="00C66BF8">
                    <w:rPr>
                      <w:rFonts w:ascii="Times New Roman" w:eastAsia="Times New Roman" w:hAnsi="Times New Roman" w:cs="Times New Roman"/>
                      <w:sz w:val="19"/>
                      <w:szCs w:val="19"/>
                      <w:lang w:val="en-GB"/>
                    </w:rPr>
                    <w:t>Austria</w:t>
                  </w:r>
                </w:smartTag>
              </w:smartTag>
            </w:smartTag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00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59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2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1-81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ubrobacte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CBF L56 [AB166956.1] from deep-sea sediment, Central Basin Fault, West Philippine Basin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60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3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1-75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ctino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lone E6 [KC442786.1] from soils of the Lake Wellman Area, </w:t>
            </w:r>
            <w:smartTag w:uri="urn:schemas-microsoft-com:office:smarttags" w:element="PlaceName">
              <w:r w:rsidRPr="00C66BF8">
                <w:rPr>
                  <w:rFonts w:ascii="Times New Roman" w:eastAsia="Times New Roman" w:hAnsi="Times New Roman" w:cs="Times New Roman"/>
                  <w:sz w:val="19"/>
                  <w:szCs w:val="19"/>
                  <w:lang w:val="en-GB"/>
                </w:rPr>
                <w:t>Darwin</w:t>
              </w:r>
            </w:smartTag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</w:t>
            </w:r>
            <w:smartTag w:uri="urn:schemas-microsoft-com:office:smarttags" w:element="PlaceType">
              <w:r w:rsidRPr="00C66BF8">
                <w:rPr>
                  <w:rFonts w:ascii="Times New Roman" w:eastAsia="Times New Roman" w:hAnsi="Times New Roman" w:cs="Times New Roman"/>
                  <w:sz w:val="19"/>
                  <w:szCs w:val="19"/>
                  <w:lang w:val="en-GB"/>
                </w:rPr>
                <w:t>Mountains</w:t>
              </w:r>
            </w:smartTag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, South Victoria Land, </w:t>
            </w:r>
            <w:smartTag w:uri="urn:schemas-microsoft-com:office:smarttags" w:element="place">
              <w:r w:rsidRPr="00C66BF8">
                <w:rPr>
                  <w:rFonts w:ascii="Times New Roman" w:eastAsia="Times New Roman" w:hAnsi="Times New Roman" w:cs="Times New Roman"/>
                  <w:sz w:val="19"/>
                  <w:szCs w:val="19"/>
                  <w:lang w:val="en-GB"/>
                </w:rPr>
                <w:t>Antarctica</w:t>
              </w:r>
            </w:smartTag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704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4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1-47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eu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b7-K2 [AJ298575.1] from rosy discolouration of masonry and lime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61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5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1-82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eu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b7-K1 [AJ298576.1] from rosy discolouration of masonry and lime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62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6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1-37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ubrobacte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B8-K12 [KC535155.1] from wall with purple stains in the Capuchin catacombs in </w:t>
            </w:r>
            <w:smartTag w:uri="urn:schemas-microsoft-com:office:smarttags" w:element="City">
              <w:smartTag w:uri="urn:schemas-microsoft-com:office:smarttags" w:element="place">
                <w:smartTag w:uri="urn:schemas-microsoft-com:office:smarttags" w:element="City">
                  <w:r w:rsidRPr="00C66BF8">
                    <w:rPr>
                      <w:rFonts w:ascii="Times New Roman" w:eastAsia="Times New Roman" w:hAnsi="Times New Roman" w:cs="Times New Roman"/>
                      <w:sz w:val="19"/>
                      <w:szCs w:val="19"/>
                      <w:lang w:val="en-GB"/>
                    </w:rPr>
                    <w:t>Palermo</w:t>
                  </w:r>
                </w:smartTag>
                <w:r w:rsidRPr="00C66BF8">
                  <w:rPr>
                    <w:rFonts w:ascii="Times New Roman" w:eastAsia="Times New Roman" w:hAnsi="Times New Roman" w:cs="Times New Roman"/>
                    <w:sz w:val="19"/>
                    <w:szCs w:val="19"/>
                    <w:lang w:val="en-GB"/>
                  </w:rPr>
                  <w:t xml:space="preserve">, </w:t>
                </w:r>
                <w:smartTag w:uri="urn:schemas-microsoft-com:office:smarttags" w:element="country-region">
                  <w:r w:rsidRPr="00C66BF8">
                    <w:rPr>
                      <w:rFonts w:ascii="Times New Roman" w:eastAsia="Times New Roman" w:hAnsi="Times New Roman" w:cs="Times New Roman"/>
                      <w:sz w:val="19"/>
                      <w:szCs w:val="19"/>
                      <w:lang w:val="en-GB"/>
                    </w:rPr>
                    <w:t>Italy</w:t>
                  </w:r>
                </w:smartTag>
              </w:smartTag>
            </w:smartTag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63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7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1-29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ctino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lone F15cmFL474 [JN002715.1] from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serpentinized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dunite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of ultramafic 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lastRenderedPageBreak/>
              <w:t xml:space="preserve">rocks in the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Leka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ophiolite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omplex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lastRenderedPageBreak/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703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lastRenderedPageBreak/>
              <w:t>8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1-83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ubrobacte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VF70612_S1 [EU512991.1] from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biodeteriorated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monuments,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Vila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de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Frades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hurch, </w:t>
            </w:r>
            <w:proofErr w:type="spellStart"/>
            <w:smartTag w:uri="urn:schemas-microsoft-com:office:smarttags" w:element="City">
              <w:smartTag w:uri="urn:schemas-microsoft-com:office:smarttags" w:element="place">
                <w:smartTag w:uri="urn:schemas-microsoft-com:office:smarttags" w:element="City">
                  <w:r w:rsidRPr="00C66BF8">
                    <w:rPr>
                      <w:rFonts w:ascii="Times New Roman" w:eastAsia="Times New Roman" w:hAnsi="Times New Roman" w:cs="Times New Roman"/>
                      <w:sz w:val="19"/>
                      <w:szCs w:val="19"/>
                      <w:lang w:val="en-GB"/>
                    </w:rPr>
                    <w:t>Barcelos</w:t>
                  </w:r>
                </w:smartTag>
                <w:proofErr w:type="spellEnd"/>
                <w:r w:rsidRPr="00C66BF8">
                  <w:rPr>
                    <w:rFonts w:ascii="Times New Roman" w:eastAsia="Times New Roman" w:hAnsi="Times New Roman" w:cs="Times New Roman"/>
                    <w:sz w:val="19"/>
                    <w:szCs w:val="19"/>
                    <w:lang w:val="en-GB"/>
                  </w:rPr>
                  <w:t xml:space="preserve">, </w:t>
                </w:r>
                <w:smartTag w:uri="urn:schemas-microsoft-com:office:smarttags" w:element="country-region">
                  <w:r w:rsidRPr="00C66BF8">
                    <w:rPr>
                      <w:rFonts w:ascii="Times New Roman" w:eastAsia="Times New Roman" w:hAnsi="Times New Roman" w:cs="Times New Roman"/>
                      <w:sz w:val="19"/>
                      <w:szCs w:val="19"/>
                      <w:lang w:val="en-GB"/>
                    </w:rPr>
                    <w:t>Portugal</w:t>
                  </w:r>
                </w:smartTag>
              </w:smartTag>
            </w:smartTag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highlight w:val="lightGray"/>
                <w:lang w:val="en-GB"/>
              </w:rPr>
              <w:t xml:space="preserve"> 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64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9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1-77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ctino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lone F15cmFL453 [JN002699.1] from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serpentinized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dunite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of ultramafic rocks in the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Leka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ophiolite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omplex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705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0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1-96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highlight w:val="magenta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bacterium, clone A6 [AM746684.1] from rosy-discoloured mural wall painting of the Crypt of the Original Sin, </w:t>
            </w:r>
            <w:smartTag w:uri="urn:schemas-microsoft-com:office:smarttags" w:element="City">
              <w:smartTag w:uri="urn:schemas-microsoft-com:office:smarttags" w:element="place">
                <w:smartTag w:uri="urn:schemas-microsoft-com:office:smarttags" w:element="City">
                  <w:r w:rsidRPr="00C66BF8">
                    <w:rPr>
                      <w:rFonts w:ascii="Times New Roman" w:eastAsia="Times New Roman" w:hAnsi="Times New Roman" w:cs="Times New Roman"/>
                      <w:sz w:val="19"/>
                      <w:szCs w:val="19"/>
                      <w:lang w:val="en-GB"/>
                    </w:rPr>
                    <w:t>Matera</w:t>
                  </w:r>
                </w:smartTag>
                <w:r w:rsidRPr="00C66BF8">
                  <w:rPr>
                    <w:rFonts w:ascii="Times New Roman" w:eastAsia="Times New Roman" w:hAnsi="Times New Roman" w:cs="Times New Roman"/>
                    <w:sz w:val="19"/>
                    <w:szCs w:val="19"/>
                    <w:lang w:val="en-GB"/>
                  </w:rPr>
                  <w:t xml:space="preserve">, </w:t>
                </w:r>
                <w:smartTag w:uri="urn:schemas-microsoft-com:office:smarttags" w:element="country-region">
                  <w:r w:rsidRPr="00C66BF8">
                    <w:rPr>
                      <w:rFonts w:ascii="Times New Roman" w:eastAsia="Times New Roman" w:hAnsi="Times New Roman" w:cs="Times New Roman"/>
                      <w:sz w:val="19"/>
                      <w:szCs w:val="19"/>
                      <w:lang w:val="en-GB"/>
                    </w:rPr>
                    <w:t>Italy</w:t>
                  </w:r>
                </w:smartTag>
              </w:smartTag>
            </w:smartTag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65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1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1-46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bacterium, clone A6 [AM746684.1] from rosy-discoloured mural wall painting of the Crypt of the Original Sin, </w:t>
            </w:r>
            <w:smartTag w:uri="urn:schemas-microsoft-com:office:smarttags" w:element="City">
              <w:smartTag w:uri="urn:schemas-microsoft-com:office:smarttags" w:element="place">
                <w:smartTag w:uri="urn:schemas-microsoft-com:office:smarttags" w:element="City">
                  <w:r w:rsidRPr="00C66BF8">
                    <w:rPr>
                      <w:rFonts w:ascii="Times New Roman" w:eastAsia="Times New Roman" w:hAnsi="Times New Roman" w:cs="Times New Roman"/>
                      <w:sz w:val="19"/>
                      <w:szCs w:val="19"/>
                      <w:lang w:val="en-GB"/>
                    </w:rPr>
                    <w:t>Matera</w:t>
                  </w:r>
                </w:smartTag>
                <w:r w:rsidRPr="00C66BF8">
                  <w:rPr>
                    <w:rFonts w:ascii="Times New Roman" w:eastAsia="Times New Roman" w:hAnsi="Times New Roman" w:cs="Times New Roman"/>
                    <w:sz w:val="19"/>
                    <w:szCs w:val="19"/>
                    <w:lang w:val="en-GB"/>
                  </w:rPr>
                  <w:t xml:space="preserve">, </w:t>
                </w:r>
                <w:smartTag w:uri="urn:schemas-microsoft-com:office:smarttags" w:element="country-region">
                  <w:r w:rsidRPr="00C66BF8">
                    <w:rPr>
                      <w:rFonts w:ascii="Times New Roman" w:eastAsia="Times New Roman" w:hAnsi="Times New Roman" w:cs="Times New Roman"/>
                      <w:sz w:val="19"/>
                      <w:szCs w:val="19"/>
                      <w:lang w:val="en-GB"/>
                    </w:rPr>
                    <w:t>Italy</w:t>
                  </w:r>
                </w:smartTag>
              </w:smartTag>
            </w:smartTag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66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2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1-68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7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eu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b7-K2 [AJ298575.1] from rosy discolouration of masonry and lime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7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67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3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1-17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eu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b7-K2 [AJ298575.1] from rosy discolouration of masonry and lime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11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4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42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04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ubrobacte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K8 [AM161167.1] from mural paintings in the Chapel of St. Virgil, </w:t>
            </w:r>
            <w:smartTag w:uri="urn:schemas-microsoft-com:office:smarttags" w:element="City">
              <w:smartTag w:uri="urn:schemas-microsoft-com:office:smarttags" w:element="place">
                <w:smartTag w:uri="urn:schemas-microsoft-com:office:smarttags" w:element="City">
                  <w:r w:rsidRPr="00C66BF8">
                    <w:rPr>
                      <w:rFonts w:ascii="Times New Roman" w:eastAsia="Times New Roman" w:hAnsi="Times New Roman" w:cs="Times New Roman"/>
                      <w:sz w:val="19"/>
                      <w:szCs w:val="19"/>
                      <w:lang w:val="en-GB"/>
                    </w:rPr>
                    <w:t>Vienna</w:t>
                  </w:r>
                </w:smartTag>
                <w:r w:rsidRPr="00C66BF8">
                  <w:rPr>
                    <w:rFonts w:ascii="Times New Roman" w:eastAsia="Times New Roman" w:hAnsi="Times New Roman" w:cs="Times New Roman"/>
                    <w:sz w:val="19"/>
                    <w:szCs w:val="19"/>
                    <w:lang w:val="en-GB"/>
                  </w:rPr>
                  <w:t xml:space="preserve">, </w:t>
                </w:r>
                <w:smartTag w:uri="urn:schemas-microsoft-com:office:smarttags" w:element="country-region">
                  <w:r w:rsidRPr="00C66BF8">
                    <w:rPr>
                      <w:rFonts w:ascii="Times New Roman" w:eastAsia="Times New Roman" w:hAnsi="Times New Roman" w:cs="Times New Roman"/>
                      <w:sz w:val="19"/>
                      <w:szCs w:val="19"/>
                      <w:lang w:val="en-GB"/>
                    </w:rPr>
                    <w:t>Austria</w:t>
                  </w:r>
                </w:smartTag>
              </w:smartTag>
            </w:smartTag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12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5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14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72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Nesterenkonia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xinjiangensis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train YIM70097 [NR_029075.1] from saline soils in the west of China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4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13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6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71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eu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MP1-K4 [AJ298571.1] from rosy discolouration of masonry and lime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14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7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34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eu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b7-K2 [AJ298575.1] from rosy discolouration of masonry and lime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15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lastRenderedPageBreak/>
              <w:t>18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15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eu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b7-K1 [AJ298576.1] from rosy discolouration of masonry and lime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16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9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9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ubrobacte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B8-K12 [KC535155.1] from wall with purple stains in the Capuchin catacombs in Palermo, Italy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17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20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91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66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Amycolatopsis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2-5 [GU132436.1] from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Nalaikh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oal mining site soil, Mongolia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7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18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21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18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90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eu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b7-K1 [AJ298576.1] from rosy discolouration of masonry and lime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19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22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90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ctino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lone F15cmL146 [JN002733.1] from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serpentinized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dunite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of ultramafic rocks in the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Leka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ophiolite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omplex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706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23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1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9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Uncultured bacterium, clone A7 [AM746685.1] from rosy-discoloured mural wall painting of the Crypt of the Original Sin, Matera, Italy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5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20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24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61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Uncultured bacterium, clone A6 [AM746684.1] from rosy-discoloured mural wall painting of the Crypt of the Original Sin, Matera, Italy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21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25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22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30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Uncultured bacterium clone RamatNadiv03b02 [JF295260.1] from arid soil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3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22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26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52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eu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b7-K2 [AJ298575.1] from rosy discolouration of masonry and lime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23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27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39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2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Uncultured bacterium, clone ncd2161f11c1 [JF185740.1] from skin, popliteal fossa of Homo sapien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6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24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28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75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4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Actinomycetospora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chlora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, strain: TT07I-57 [AB514519.1] from a paddy soil on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Iriomote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Island, Okinawa, Japan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25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29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11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3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Nocardioides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Gsoil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BX5-10 [GQ339904.1] from soil of a ginseng field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6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26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lastRenderedPageBreak/>
              <w:t>30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3-29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0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ctino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lone FBP483 [AY250887.1] from lichen-dominated Antarctic: Southern Victoria Land, McMurdo Dry Valley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702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31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3-27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ctino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lone E6 [KC442786.1] from soils of the Lake Wellman Area, Darwin Mountains, South Victoria Land, Antarctica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707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32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3-51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eu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MP1-K4 [AJ298571.1] from rosy discolouration of masonry and lime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27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33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3-47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ctino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lone E6 [KC442786.1] from soils of the Lake Wellman Area, Darwin Mountains, South Victoria Land, Antarctica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709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34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3-38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ubrobacteraceae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bacterium, isolate VF70612_S4 [FR852391.1] from a green biofilm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28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35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3-81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eu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MP1-K6 [AJ298572.1] from rosy discolouration of masonry and lime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29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36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3-80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eu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b7-K2 [AJ298575.1] from rosy discolouration of masonry and lime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30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37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3-41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eu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b7-K1 [AJ298576.1] from rosy discolouration of masonry and lime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31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38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3-43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ctino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lone FBP483 [AY250887.1] from lichen-dominated Antarctic: Southern Victoria Land, McMurdo Dry Valley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708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39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3-72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ubrobacte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CBF L56 [AB166956.1] from deep-sea sediment, Central Basin Fault, West Philippine Basin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32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40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3-67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bacterium, clone Hb6-K1 [AJ400551.1] from two different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biodeteriorated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33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lastRenderedPageBreak/>
              <w:t>41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3-84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Uncultured bacterium, clone A16 [AM746694.1] from rosy-discoloured mural wall painting of the Crypt of the Original Sin, Matera, Italy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34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42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1-48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47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bacterium, clone TX4CB_142 [FJ153011.1] from alkaline saline soils of the former lake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Texcoco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Mexico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35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43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1-8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31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ubrobacte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K8 [AM161167.1] from mural paintings in the Chapel of St. Virgil, Vienna, Austria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00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36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44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1-11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6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s-ES"/>
              </w:rPr>
            </w:pPr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s-ES"/>
              </w:rPr>
              <w:t>Jiangella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s-ES"/>
              </w:rPr>
              <w:t xml:space="preserve"> sp. 13658J [EU741189.1] from marine sediment, Cabo Blanco Absolute Natural, Costa Rica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7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37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45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1-43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FF00"/>
                <w:sz w:val="19"/>
                <w:szCs w:val="19"/>
                <w:highlight w:val="darkMagenta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ubrobacte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bracarensis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, strain VFA70612_S5 [HE672088.1] from a green biofilm of a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biodeteriorated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monument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38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46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1-24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Uncultured bacterium, clone A7 [AM746685.1] from rosy-discoloured mural wall painting of the Crypt of the Original Sin, Matera, Italy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39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47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1-29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  <w:t xml:space="preserve">Uncultured </w:t>
            </w:r>
            <w:r w:rsidRPr="00010566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  <w:t xml:space="preserve">gamma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  <w:t>proteo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  <w:t xml:space="preserve">, clone B2-K12 [KC535205.1] 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from clothes from mummies in the Capuchin catacombs in Palermo, Italy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40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48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1-26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70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Janibacte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corallicola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strain: 02PA-Ca-009 [AB286024.1] from a coral in Palau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41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49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1-27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4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ctino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clone SC6-RK112 [HF584649.1] from white spots on mural paintings from Etruscan tombs</w:t>
            </w:r>
            <w:r w:rsidRPr="00C66BF8">
              <w:rPr>
                <w:rFonts w:ascii="Times New Roman" w:eastAsia="Times New Roman" w:hAnsi="Times New Roman" w:cs="Times New Roman"/>
                <w:color w:val="FF0000"/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6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42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50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1-6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69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bacterium, clone TX4CB_142 [FJ153011.1] from alkaline saline soils of the former lake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Texcoco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Mexico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68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51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1-42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3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bacterium, clone P-11_B21 [HQ910321.1] from desert soil in the Mars Desert Research Station, Utah, USA. 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7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69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lastRenderedPageBreak/>
              <w:t>52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1-28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72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Pseudonocardia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343G [AY571815.1] from hydrocarbon-contaminated soil around Scott Base, Southern Victoria Land, Antarctica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70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53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1-21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66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bacterium, clone CAR-BSb-E9 [FN298047.1] from vertical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calcarenite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walls of underground tombs from Roman Necropolis of Carmona, Seville, Spain.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71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54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2-9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7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alstonia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insidiosa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train BGR27 [KC789786.1] from soil of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Shule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river, Gansu province, China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72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55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2-26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7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Uncultured bacterium, clone:13C-M8 [AB205724.1] from denitrifying activated sludge, Ibaraki, Japan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00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73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56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2-35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Planococcus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ljh-25 [GU217715.1] from mud volcano 1281 meters above sea,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uSu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, Xinjiang, China 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74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57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2-33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9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Bacillus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agaradhaerens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, strain IB-S7 [FN432808.1] from mud from salt lake,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Buryatiya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Russia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75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58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2-14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ubrobacte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bracarensis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, strain VFA70612_S4 [HE672087.1] from a green biofilm of a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biodeteriorated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monument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76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59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2-13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ubrobacte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B8-K12 [KC535155.1] from wall with purple stains in the Capuchin catacombs in Palermo, Italy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77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60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2-5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7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eu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b7-K1 [AJ298576.1] from rosy discolouration of masonry and lime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78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61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2-34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eu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b7-K2 [AJ298575.1] from rosy discolouration of masonry and lime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79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62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2-43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9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Natribacillus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philus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[AB449109.1] from soil in Saitama, Okabe, Japan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80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63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2-48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64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Thermocrisp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agreste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strain DSM 44070 [NR_026171.1] from waste and mushroom compost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4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81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64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2-16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3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Saccharopolyspora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salina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strain YIM 91168 [EF687715.1] from a salt lake in Xinjiang Province, North-West China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82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lastRenderedPageBreak/>
              <w:t>65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2-29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76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ctino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, clone B6-K26 [KC535176.1] from rosy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discolored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wall in the Capuchin catacombs in Palermo, Italy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83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66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3-14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0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ubrobacteraceae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bacterium, isolate VF70612_S1 [FR852390.1] from green biofilm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84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67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3-35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0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eu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b7-K2 [AJ298575.1] from rosy discolouration of masonry and lime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85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68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3-13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ubrobacte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C05_TS_X24_S3 [EU512989.1] from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biodeteriorated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monuments:</w:t>
            </w:r>
          </w:p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Necropolis of Carmona, Seville, Spain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86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69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3-40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ctino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lone FBP483 [AY250887.1] from lichen-dominated Antarctic: Southern Victoria Land, McMurdo Dry Valley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87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70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3-12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ubrobacte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B7-K27 [KC535229.1] from salt efflorescence in the Capuchin catacombs in Palermo, Italy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88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71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3-17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ctino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lone B4-K48 [KC535199.1] from hairs of mummies in the Capuchin catacombs in Palermo, Italy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89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72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3-19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Uncultured bacterium, clone A6 [AM746684.1] from rosy-discoloured mural wall painting of the Crypt of the Original Sin, Matera, Italy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90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73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3-26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eu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b7-K2 [AJ298575.1] from rosy discolouration of masonry and lime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91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74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3-20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eu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b7-K1 [AJ298576.1] from rosy discolouration of masonry and lime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92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75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3-16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bacterium, clone A4 [AM746682.1] from rosy-discoloured mural wall painting of the Crypt 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lastRenderedPageBreak/>
              <w:t>of the Original Sin, Matera, Italy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lastRenderedPageBreak/>
              <w:t>98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93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lastRenderedPageBreak/>
              <w:t>76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3-18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71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Uncultured bacterium, clone RamatNadiv03g07 [JF295210.1] from arid soil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2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94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77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1-95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390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ubrobacte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K8 [AM161167.1] from mural paintings in the Chapel of St. Virgil, Vienna, Austria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00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43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78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1-36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2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eu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b7-K3 [AJ298577.1] from rosy discolouration of masonry and lime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44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79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1-5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ctino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lone F15cmFL477 [JN002718.1] from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serpentinized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dunite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of ultramafic rocks in the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Leka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ophiolite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omplex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45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80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1-37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ubrobacte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C05_TS_X24_S3 [EU512989.1] from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biodeteriorated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monuments: Necropolis of Carmona, Seville, Spain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5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46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81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1-4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6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Uncultured bacterium, clone A16 [AM746694.1] from rosy-discoloured mural wall painting of the Crypt of the Original Sin, Matera, Italy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47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82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1-39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Uncultured bacterium, clone A3 [AM746681.1] from rosy-discoloured mural wall painting of the Crypt of the Original Sin, Matera, Italy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48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83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1-92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6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Uncultured bacterium, clone A16 [AM746694.1] from rosy-discoloured mural wall painting of the Crypt of the Original Sin, Matera, Italy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49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84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1-55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ubrobacte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xylanophilus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strain DSM 9941 [NR_074552.1]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4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50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85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1-81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60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bacterium, clone Hb6-K1 [AJ400551.1] from two different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biodeteriorated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00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51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86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2-53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tabs>
                <w:tab w:val="left" w:pos="97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ctino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lone F15cmL164 [JN002746.1] from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serpentinized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dunite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of ultramafic rocks in the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Leka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ophiolite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omplex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52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lastRenderedPageBreak/>
              <w:t>87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2-14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7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ctino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lone E6 [KC442786.1] from soils of the Lake Wellman Area, Darwin Mountains, South Victoria Land, Antarctica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53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88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2-23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7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ctino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lone F15cmL169 [JN002750.1] from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serpentinized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dunite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of ultramafic rocks in the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Leka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ophiolite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omplex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54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89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2-22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7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eu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b7-K1 [AJ298576.1] from rosy discolouration of masonry and lime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55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90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2-80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ubrobacte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bracarensis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, strain VFA70612_S4 [HE672087.1] from a green biofilm of a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biodeteriorated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monument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56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91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2-44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419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ubrobacte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K7 [AM161166.1] from mural paintings in the Chapel of St. Virgil, Vienna, Austria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00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57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92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2-6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ctino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lone F15cmFL453 [JN002699.1] from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serpentinized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dunite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of ultramafic rocks in the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Leka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ophiolite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omplex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58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93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2-62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79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tabs>
                <w:tab w:val="left" w:pos="972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Uncultured bacterium, clone A6 [AM746684.1] from rosy-discoloured mural wall painting of the Crypt of the Original Sin, Matera, Italy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03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94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2-33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Uncultured bacterium, clone A7 [AM746685.1] from rosy-discoloured mural wall painting of the Crypt of the Original Sin, Matera, Italy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04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95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2-10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bCs/>
                <w:i/>
                <w:sz w:val="19"/>
                <w:szCs w:val="19"/>
                <w:lang w:val="en-GB"/>
              </w:rPr>
              <w:t>Rubrobacte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bCs/>
                <w:sz w:val="19"/>
                <w:szCs w:val="19"/>
                <w:lang w:val="en-GB"/>
              </w:rPr>
              <w:t xml:space="preserve"> sp. CBF L56 [AB166956.1] 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from deep-sea sediment, Central Basin Fault, West Philippine Basin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05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96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2-96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ubrobacte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K8 [AM161167.1] from mural paintings in the Chapel of St. Virgil, Vienna, Austria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00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06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lastRenderedPageBreak/>
              <w:t>97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2-64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bacterium, clone Hb6-K1 [AJ400551.1] from two different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biodeteriorated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00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07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98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3-95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0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bacterium, clone Hb6-K1 [AJ400551.1] from two different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biodeteriorated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00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08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99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3-76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7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Uncultured bacterium, clone WT42H53 [HE966153.1] from composting soil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00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09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00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3-58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6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Uncultured bacterium, clone A3 [AM746681.1] from rosy-discoloured mural wall painting of the Crypt of the Original Sin, Matera, Italy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10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01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3-86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Rubrobacter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bracarensis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, strain VFA70612_S5 [HE672088.1] from a green biofilm of a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biodeteriorated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monument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95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02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3-62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eubacterium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b7-K1 [AJ298576.1] from rosy discolouration of masonry and lime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96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03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3-89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bacterium, clone Hb6-K1 [AJ400551.1] from two different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biodeteriorated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wall paintings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100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97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04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3-15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8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Uncultured bacterium, clone A16 [AM746694.1] from rosy-discoloured mural wall painting of the Crypt of the Original Sin, Matera, Italy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98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05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3-30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3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Saccharopolyspora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salina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train YIM 91168 [EF687715.1] from a salt lake in Xinjiang Province, North-West China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99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06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3-6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76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bookmarkStart w:id="0" w:name="_GoBack"/>
            <w:proofErr w:type="spellStart"/>
            <w:r w:rsidRPr="00010566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ctinobacterium</w:t>
            </w:r>
            <w:bookmarkEnd w:id="0"/>
            <w:proofErr w:type="spellEnd"/>
            <w:r w:rsidRPr="00C66BF8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lone B6-K26 [KC535176.1] from rosy </w:t>
            </w:r>
            <w:proofErr w:type="spellStart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discolored</w:t>
            </w:r>
            <w:proofErr w:type="spellEnd"/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wall in the Capuchin catacombs in Palermo, Italy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700</w:t>
            </w:r>
          </w:p>
        </w:tc>
      </w:tr>
      <w:tr w:rsidR="00C66BF8" w:rsidRPr="00C66BF8" w:rsidTr="002E7298">
        <w:trPr>
          <w:jc w:val="center"/>
        </w:trPr>
        <w:tc>
          <w:tcPr>
            <w:tcW w:w="959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07</w:t>
            </w:r>
          </w:p>
        </w:tc>
        <w:tc>
          <w:tcPr>
            <w:tcW w:w="1134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3-46</w:t>
            </w:r>
          </w:p>
        </w:tc>
        <w:tc>
          <w:tcPr>
            <w:tcW w:w="1417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3</w:t>
            </w:r>
          </w:p>
        </w:tc>
        <w:tc>
          <w:tcPr>
            <w:tcW w:w="8298" w:type="dxa"/>
          </w:tcPr>
          <w:p w:rsidR="00C66BF8" w:rsidRPr="00C66BF8" w:rsidRDefault="00C66BF8" w:rsidP="00872EEC">
            <w:pPr>
              <w:spacing w:after="0" w:line="48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Uncultured bacterium, clone P11-P81 [GU574055.1] from mould-colonized water damaged  building material</w:t>
            </w:r>
          </w:p>
        </w:tc>
        <w:tc>
          <w:tcPr>
            <w:tcW w:w="1341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C66BF8" w:rsidRPr="00C66BF8" w:rsidRDefault="00C66BF8" w:rsidP="00872E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C66BF8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701</w:t>
            </w:r>
          </w:p>
        </w:tc>
      </w:tr>
    </w:tbl>
    <w:p w:rsidR="00C66BF8" w:rsidRPr="00C66BF8" w:rsidRDefault="00C66BF8" w:rsidP="00C66B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963893" w:rsidRDefault="00963893"/>
    <w:sectPr w:rsidR="00963893" w:rsidSect="00C66BF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56286F"/>
    <w:multiLevelType w:val="hybridMultilevel"/>
    <w:tmpl w:val="7116F5E6"/>
    <w:lvl w:ilvl="0" w:tplc="0C07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BF8"/>
    <w:rsid w:val="00010566"/>
    <w:rsid w:val="00030CCD"/>
    <w:rsid w:val="00077DC6"/>
    <w:rsid w:val="00086750"/>
    <w:rsid w:val="001D768E"/>
    <w:rsid w:val="001F03C9"/>
    <w:rsid w:val="00290E8C"/>
    <w:rsid w:val="002C1454"/>
    <w:rsid w:val="00395124"/>
    <w:rsid w:val="003C7EC4"/>
    <w:rsid w:val="003D7D88"/>
    <w:rsid w:val="003E5908"/>
    <w:rsid w:val="004103AA"/>
    <w:rsid w:val="00412741"/>
    <w:rsid w:val="004D7E81"/>
    <w:rsid w:val="00525C95"/>
    <w:rsid w:val="007E50F2"/>
    <w:rsid w:val="00814600"/>
    <w:rsid w:val="00872EEC"/>
    <w:rsid w:val="008B2CE1"/>
    <w:rsid w:val="00963893"/>
    <w:rsid w:val="00C66BF8"/>
    <w:rsid w:val="00CC0E2B"/>
    <w:rsid w:val="00D328F0"/>
    <w:rsid w:val="00D414E0"/>
    <w:rsid w:val="00E05C00"/>
    <w:rsid w:val="00E473BB"/>
    <w:rsid w:val="00E91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9"/>
    <w:qFormat/>
    <w:rsid w:val="00C66BF8"/>
    <w:pPr>
      <w:spacing w:before="100" w:beforeAutospacing="1" w:after="100" w:afterAutospacing="1" w:line="240" w:lineRule="auto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C66BF8"/>
    <w:rPr>
      <w:rFonts w:ascii="Times New Roman" w:eastAsia="Calibri" w:hAnsi="Times New Roman" w:cs="Times New Roman"/>
      <w:b/>
      <w:bCs/>
      <w:kern w:val="36"/>
      <w:sz w:val="48"/>
      <w:szCs w:val="48"/>
      <w:lang w:val="de-AT"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C66BF8"/>
  </w:style>
  <w:style w:type="paragraph" w:styleId="Listenabsatz">
    <w:name w:val="List Paragraph"/>
    <w:basedOn w:val="Standard"/>
    <w:uiPriority w:val="99"/>
    <w:qFormat/>
    <w:rsid w:val="00C66BF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rsid w:val="00C66BF8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6BF8"/>
    <w:rPr>
      <w:rFonts w:ascii="Tahoma" w:eastAsia="Calibri" w:hAnsi="Tahoma" w:cs="Times New Roman"/>
      <w:sz w:val="16"/>
      <w:szCs w:val="16"/>
      <w:lang w:val="de-AT" w:eastAsia="de-AT"/>
    </w:rPr>
  </w:style>
  <w:style w:type="paragraph" w:customStyle="1" w:styleId="Title">
    <w:name w:val="*Title"/>
    <w:basedOn w:val="Standard"/>
    <w:autoRedefine/>
    <w:uiPriority w:val="99"/>
    <w:rsid w:val="00C66BF8"/>
    <w:pPr>
      <w:spacing w:before="360" w:after="100" w:afterAutospacing="1" w:line="240" w:lineRule="auto"/>
      <w:jc w:val="both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Authornames">
    <w:name w:val="*Author names"/>
    <w:basedOn w:val="Standard"/>
    <w:autoRedefine/>
    <w:uiPriority w:val="99"/>
    <w:rsid w:val="00C66BF8"/>
    <w:pPr>
      <w:spacing w:before="100" w:beforeAutospacing="1" w:after="100" w:afterAutospacing="1" w:line="360" w:lineRule="auto"/>
      <w:jc w:val="both"/>
    </w:pPr>
    <w:rPr>
      <w:rFonts w:ascii="Verdana" w:eastAsia="Times New Roman" w:hAnsi="Verdana" w:cs="Times New Roman"/>
      <w:sz w:val="19"/>
      <w:szCs w:val="20"/>
      <w:lang w:val="en-US"/>
    </w:rPr>
  </w:style>
  <w:style w:type="character" w:styleId="Hyperlink">
    <w:name w:val="Hyperlink"/>
    <w:uiPriority w:val="99"/>
    <w:rsid w:val="00C66BF8"/>
    <w:rPr>
      <w:rFonts w:cs="Times New Roman"/>
      <w:color w:val="0000FF"/>
      <w:u w:val="single"/>
    </w:rPr>
  </w:style>
  <w:style w:type="paragraph" w:customStyle="1" w:styleId="Figurecaption">
    <w:name w:val="*Figure caption"/>
    <w:basedOn w:val="Standard"/>
    <w:autoRedefine/>
    <w:uiPriority w:val="99"/>
    <w:rsid w:val="00C66BF8"/>
    <w:pPr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b/>
      <w:sz w:val="20"/>
      <w:szCs w:val="20"/>
      <w:lang w:val="en-GB"/>
    </w:rPr>
  </w:style>
  <w:style w:type="table" w:styleId="Tabellenraster">
    <w:name w:val="Table Grid"/>
    <w:basedOn w:val="NormaleTabelle"/>
    <w:uiPriority w:val="99"/>
    <w:rsid w:val="00C66BF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uiPriority w:val="99"/>
    <w:rsid w:val="00C66BF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rsid w:val="00C66BF8"/>
    <w:pPr>
      <w:tabs>
        <w:tab w:val="center" w:pos="4536"/>
        <w:tab w:val="right" w:pos="9072"/>
      </w:tabs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C66BF8"/>
    <w:rPr>
      <w:rFonts w:ascii="Times New Roman" w:eastAsia="Calibri" w:hAnsi="Times New Roman" w:cs="Times New Roman"/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uiPriority w:val="99"/>
    <w:rsid w:val="00C66BF8"/>
    <w:pPr>
      <w:tabs>
        <w:tab w:val="center" w:pos="4536"/>
        <w:tab w:val="right" w:pos="9072"/>
      </w:tabs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C66BF8"/>
    <w:rPr>
      <w:rFonts w:ascii="Times New Roman" w:eastAsia="Calibri" w:hAnsi="Times New Roman" w:cs="Times New Roman"/>
      <w:sz w:val="24"/>
      <w:szCs w:val="24"/>
      <w:lang w:val="de-AT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9"/>
    <w:qFormat/>
    <w:rsid w:val="00C66BF8"/>
    <w:pPr>
      <w:spacing w:before="100" w:beforeAutospacing="1" w:after="100" w:afterAutospacing="1" w:line="240" w:lineRule="auto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C66BF8"/>
    <w:rPr>
      <w:rFonts w:ascii="Times New Roman" w:eastAsia="Calibri" w:hAnsi="Times New Roman" w:cs="Times New Roman"/>
      <w:b/>
      <w:bCs/>
      <w:kern w:val="36"/>
      <w:sz w:val="48"/>
      <w:szCs w:val="48"/>
      <w:lang w:val="de-AT"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C66BF8"/>
  </w:style>
  <w:style w:type="paragraph" w:styleId="Listenabsatz">
    <w:name w:val="List Paragraph"/>
    <w:basedOn w:val="Standard"/>
    <w:uiPriority w:val="99"/>
    <w:qFormat/>
    <w:rsid w:val="00C66BF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rsid w:val="00C66BF8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6BF8"/>
    <w:rPr>
      <w:rFonts w:ascii="Tahoma" w:eastAsia="Calibri" w:hAnsi="Tahoma" w:cs="Times New Roman"/>
      <w:sz w:val="16"/>
      <w:szCs w:val="16"/>
      <w:lang w:val="de-AT" w:eastAsia="de-AT"/>
    </w:rPr>
  </w:style>
  <w:style w:type="paragraph" w:customStyle="1" w:styleId="Title">
    <w:name w:val="*Title"/>
    <w:basedOn w:val="Standard"/>
    <w:autoRedefine/>
    <w:uiPriority w:val="99"/>
    <w:rsid w:val="00C66BF8"/>
    <w:pPr>
      <w:spacing w:before="360" w:after="100" w:afterAutospacing="1" w:line="240" w:lineRule="auto"/>
      <w:jc w:val="both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Authornames">
    <w:name w:val="*Author names"/>
    <w:basedOn w:val="Standard"/>
    <w:autoRedefine/>
    <w:uiPriority w:val="99"/>
    <w:rsid w:val="00C66BF8"/>
    <w:pPr>
      <w:spacing w:before="100" w:beforeAutospacing="1" w:after="100" w:afterAutospacing="1" w:line="360" w:lineRule="auto"/>
      <w:jc w:val="both"/>
    </w:pPr>
    <w:rPr>
      <w:rFonts w:ascii="Verdana" w:eastAsia="Times New Roman" w:hAnsi="Verdana" w:cs="Times New Roman"/>
      <w:sz w:val="19"/>
      <w:szCs w:val="20"/>
      <w:lang w:val="en-US"/>
    </w:rPr>
  </w:style>
  <w:style w:type="character" w:styleId="Hyperlink">
    <w:name w:val="Hyperlink"/>
    <w:uiPriority w:val="99"/>
    <w:rsid w:val="00C66BF8"/>
    <w:rPr>
      <w:rFonts w:cs="Times New Roman"/>
      <w:color w:val="0000FF"/>
      <w:u w:val="single"/>
    </w:rPr>
  </w:style>
  <w:style w:type="paragraph" w:customStyle="1" w:styleId="Figurecaption">
    <w:name w:val="*Figure caption"/>
    <w:basedOn w:val="Standard"/>
    <w:autoRedefine/>
    <w:uiPriority w:val="99"/>
    <w:rsid w:val="00C66BF8"/>
    <w:pPr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b/>
      <w:sz w:val="20"/>
      <w:szCs w:val="20"/>
      <w:lang w:val="en-GB"/>
    </w:rPr>
  </w:style>
  <w:style w:type="table" w:styleId="Tabellenraster">
    <w:name w:val="Table Grid"/>
    <w:basedOn w:val="NormaleTabelle"/>
    <w:uiPriority w:val="99"/>
    <w:rsid w:val="00C66BF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uiPriority w:val="99"/>
    <w:rsid w:val="00C66BF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rsid w:val="00C66BF8"/>
    <w:pPr>
      <w:tabs>
        <w:tab w:val="center" w:pos="4536"/>
        <w:tab w:val="right" w:pos="9072"/>
      </w:tabs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C66BF8"/>
    <w:rPr>
      <w:rFonts w:ascii="Times New Roman" w:eastAsia="Calibri" w:hAnsi="Times New Roman" w:cs="Times New Roman"/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uiPriority w:val="99"/>
    <w:rsid w:val="00C66BF8"/>
    <w:pPr>
      <w:tabs>
        <w:tab w:val="center" w:pos="4536"/>
        <w:tab w:val="right" w:pos="9072"/>
      </w:tabs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C66BF8"/>
    <w:rPr>
      <w:rFonts w:ascii="Times New Roman" w:eastAsia="Calibri" w:hAnsi="Times New Roman" w:cs="Times New Roman"/>
      <w:sz w:val="24"/>
      <w:szCs w:val="24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7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95</Words>
  <Characters>13202</Characters>
  <Application>Microsoft Office Word</Application>
  <DocSecurity>0</DocSecurity>
  <Lines>110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Wien - Studentenversion</Company>
  <LinksUpToDate>false</LinksUpToDate>
  <CharactersWithSpaces>15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</dc:creator>
  <cp:lastModifiedBy>Jörg Ettenauer</cp:lastModifiedBy>
  <cp:revision>3</cp:revision>
  <dcterms:created xsi:type="dcterms:W3CDTF">2014-06-02T08:06:00Z</dcterms:created>
  <dcterms:modified xsi:type="dcterms:W3CDTF">2014-06-02T08:07:00Z</dcterms:modified>
</cp:coreProperties>
</file>